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FDAAED" w14:textId="7B132251" w:rsidR="003625FC" w:rsidRDefault="003625FC" w:rsidP="22A5EF2B">
      <w:pPr>
        <w:spacing w:line="278" w:lineRule="auto"/>
      </w:pPr>
      <w:bookmarkStart w:id="0" w:name="_GoBack"/>
      <w:bookmarkEnd w:id="0"/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676"/>
        <w:gridCol w:w="2403"/>
        <w:gridCol w:w="2358"/>
        <w:gridCol w:w="2146"/>
        <w:gridCol w:w="2146"/>
      </w:tblGrid>
      <w:tr w:rsidR="22A5EF2B" w14:paraId="2C809B8C" w14:textId="77777777" w:rsidTr="00346EB6">
        <w:trPr>
          <w:trHeight w:val="314"/>
        </w:trPr>
        <w:tc>
          <w:tcPr>
            <w:tcW w:w="1676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3DE6A5" w14:textId="365DCA3A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Digital Access (people with Parkinson’s)</w:t>
            </w:r>
          </w:p>
        </w:tc>
        <w:tc>
          <w:tcPr>
            <w:tcW w:w="2403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F696C4" w14:textId="39947458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use the internet</w:t>
            </w:r>
          </w:p>
        </w:tc>
        <w:tc>
          <w:tcPr>
            <w:tcW w:w="2358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B36905" w14:textId="2959E40B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use a computer or laptop</w:t>
            </w:r>
          </w:p>
        </w:tc>
        <w:tc>
          <w:tcPr>
            <w:tcW w:w="2146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4C6DBF" w14:textId="2A18896C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use a smartphone and or tablet</w:t>
            </w:r>
          </w:p>
        </w:tc>
        <w:tc>
          <w:tcPr>
            <w:tcW w:w="2146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0E46B5" w14:textId="1E13317E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I use a wearable (fitness tracker, smartwatch </w:t>
            </w:r>
            <w:proofErr w:type="spellStart"/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etc</w:t>
            </w:r>
            <w:proofErr w:type="spellEnd"/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)</w:t>
            </w:r>
          </w:p>
        </w:tc>
      </w:tr>
      <w:tr w:rsidR="22A5EF2B" w14:paraId="24C9C26D" w14:textId="77777777" w:rsidTr="00346EB6">
        <w:trPr>
          <w:trHeight w:val="314"/>
        </w:trPr>
        <w:tc>
          <w:tcPr>
            <w:tcW w:w="16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A79426" w14:textId="4D1A5F30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 xml:space="preserve"> P1</w:t>
            </w:r>
          </w:p>
        </w:tc>
        <w:tc>
          <w:tcPr>
            <w:tcW w:w="24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3AFFAD" w14:textId="2C7EF597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35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7E4FCF" w14:textId="4BD65509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14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1DEA4E" w14:textId="00C77ECC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14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15E091" w14:textId="1A240870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</w:tr>
      <w:tr w:rsidR="22A5EF2B" w14:paraId="00786D11" w14:textId="77777777" w:rsidTr="00346EB6">
        <w:trPr>
          <w:trHeight w:val="314"/>
        </w:trPr>
        <w:tc>
          <w:tcPr>
            <w:tcW w:w="16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6D645B" w14:textId="24591116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2</w:t>
            </w:r>
          </w:p>
        </w:tc>
        <w:tc>
          <w:tcPr>
            <w:tcW w:w="24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BE4325" w14:textId="7C8C7491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35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60DAD9" w14:textId="6713EFA0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14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21DBCE" w14:textId="2F2F146D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14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EAF0FC" w14:textId="663DE68B" w:rsidR="4A40673A" w:rsidRDefault="4A40673A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</w:tr>
      <w:tr w:rsidR="22A5EF2B" w14:paraId="6C483A92" w14:textId="77777777" w:rsidTr="00346EB6">
        <w:trPr>
          <w:trHeight w:val="314"/>
        </w:trPr>
        <w:tc>
          <w:tcPr>
            <w:tcW w:w="16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4D2F36" w14:textId="06F67BDE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3</w:t>
            </w:r>
          </w:p>
        </w:tc>
        <w:tc>
          <w:tcPr>
            <w:tcW w:w="24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64349F" w14:textId="5863C6AC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35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ED6E13" w14:textId="23F9E1FD" w:rsidR="14C2E463" w:rsidRDefault="14C2E463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14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6EE319" w14:textId="2C6F02CC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14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4D258B" w14:textId="71C96B98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5 - daily </w:t>
            </w:r>
          </w:p>
        </w:tc>
      </w:tr>
      <w:tr w:rsidR="22A5EF2B" w14:paraId="65AF7113" w14:textId="77777777" w:rsidTr="00346EB6">
        <w:trPr>
          <w:trHeight w:val="314"/>
        </w:trPr>
        <w:tc>
          <w:tcPr>
            <w:tcW w:w="16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5B562D" w14:textId="39003CB4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4</w:t>
            </w:r>
          </w:p>
        </w:tc>
        <w:tc>
          <w:tcPr>
            <w:tcW w:w="24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A7E93" w14:textId="6A92B6ED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 - rarely</w:t>
            </w:r>
          </w:p>
        </w:tc>
        <w:tc>
          <w:tcPr>
            <w:tcW w:w="235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D7D8D7" w14:textId="7D927118" w:rsidR="109C3BE6" w:rsidRDefault="109C3BE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14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6966DC" w14:textId="3AA45210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 - sometimes</w:t>
            </w:r>
          </w:p>
        </w:tc>
        <w:tc>
          <w:tcPr>
            <w:tcW w:w="214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64B686" w14:textId="6F985444" w:rsidR="4B0FCF1F" w:rsidRDefault="4B0FCF1F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 - never / I don't have any wearable</w:t>
            </w:r>
          </w:p>
        </w:tc>
      </w:tr>
      <w:tr w:rsidR="22A5EF2B" w14:paraId="3F47DDC8" w14:textId="77777777" w:rsidTr="00346EB6">
        <w:trPr>
          <w:trHeight w:val="314"/>
        </w:trPr>
        <w:tc>
          <w:tcPr>
            <w:tcW w:w="16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1BE651" w14:textId="68755557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6</w:t>
            </w:r>
          </w:p>
        </w:tc>
        <w:tc>
          <w:tcPr>
            <w:tcW w:w="24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712655" w14:textId="3A97A1B8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35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7CEA6C" w14:textId="5D997AE3" w:rsidR="72E96166" w:rsidRDefault="72E9616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 often</w:t>
            </w:r>
          </w:p>
        </w:tc>
        <w:tc>
          <w:tcPr>
            <w:tcW w:w="214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2D7410" w14:textId="1C3B55BC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14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F7F8F3" w14:textId="0E6A15F5" w:rsidR="053790C0" w:rsidRDefault="053790C0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 - never / I don't have any wearable</w:t>
            </w:r>
          </w:p>
        </w:tc>
      </w:tr>
      <w:tr w:rsidR="22A5EF2B" w14:paraId="0F71FC1E" w14:textId="77777777" w:rsidTr="00346EB6">
        <w:trPr>
          <w:trHeight w:val="361"/>
        </w:trPr>
        <w:tc>
          <w:tcPr>
            <w:tcW w:w="16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97F288" w14:textId="72A39750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7</w:t>
            </w:r>
          </w:p>
        </w:tc>
        <w:tc>
          <w:tcPr>
            <w:tcW w:w="24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576161" w14:textId="258452E9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 - Sometimes</w:t>
            </w:r>
          </w:p>
        </w:tc>
        <w:tc>
          <w:tcPr>
            <w:tcW w:w="235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212614" w14:textId="1629786D" w:rsidR="55BBF33B" w:rsidRDefault="55BBF33B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14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F99813" w14:textId="6DFD6281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14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FC472B" w14:textId="3806EE32" w:rsidR="723726DF" w:rsidRDefault="723726DF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</w:tr>
    </w:tbl>
    <w:p w14:paraId="3BEFDA04" w14:textId="77777777" w:rsidR="00346EB6" w:rsidRDefault="00346EB6" w:rsidP="22A5EF2B">
      <w:pPr>
        <w:spacing w:line="278" w:lineRule="auto"/>
      </w:pPr>
    </w:p>
    <w:tbl>
      <w:tblPr>
        <w:tblW w:w="11358" w:type="dxa"/>
        <w:tblLayout w:type="fixed"/>
        <w:tblLook w:val="06A0" w:firstRow="1" w:lastRow="0" w:firstColumn="1" w:lastColumn="0" w:noHBand="1" w:noVBand="1"/>
      </w:tblPr>
      <w:tblGrid>
        <w:gridCol w:w="1133"/>
        <w:gridCol w:w="236"/>
        <w:gridCol w:w="1325"/>
        <w:gridCol w:w="444"/>
        <w:gridCol w:w="830"/>
        <w:gridCol w:w="285"/>
        <w:gridCol w:w="183"/>
        <w:gridCol w:w="236"/>
        <w:gridCol w:w="1707"/>
        <w:gridCol w:w="36"/>
        <w:gridCol w:w="696"/>
        <w:gridCol w:w="259"/>
        <w:gridCol w:w="1278"/>
        <w:gridCol w:w="1009"/>
        <w:gridCol w:w="1116"/>
        <w:gridCol w:w="585"/>
      </w:tblGrid>
      <w:tr w:rsidR="22A5EF2B" w14:paraId="48C7DDF7" w14:textId="77777777" w:rsidTr="00346EB6">
        <w:trPr>
          <w:gridAfter w:val="1"/>
          <w:wAfter w:w="585" w:type="dxa"/>
          <w:trHeight w:val="300"/>
        </w:trPr>
        <w:tc>
          <w:tcPr>
            <w:tcW w:w="1133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E10D2B" w14:textId="3CE7360C" w:rsidR="22A5EF2B" w:rsidRDefault="22A5EF2B" w:rsidP="22A5EF2B">
            <w:pPr>
              <w:spacing w:after="0" w:line="278" w:lineRule="auto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Usage of digital technology </w:t>
            </w:r>
          </w:p>
        </w:tc>
        <w:tc>
          <w:tcPr>
            <w:tcW w:w="1561" w:type="dxa"/>
            <w:gridSpan w:val="2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F89988" w14:textId="554EEBC0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am able to write and send an email independently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27B54C" w14:textId="7F359AAD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use social media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8C5909" w14:textId="6C846D0A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I am able to perform </w:t>
            </w:r>
            <w:proofErr w:type="spellStart"/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videocalling</w:t>
            </w:r>
            <w:proofErr w:type="spellEnd"/>
          </w:p>
        </w:tc>
        <w:tc>
          <w:tcPr>
            <w:tcW w:w="2269" w:type="dxa"/>
            <w:gridSpan w:val="4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CE685F" w14:textId="2138488C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am able to take a picture and send it to another person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9B049E" w14:textId="0A871514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am able to register and review my daily step count</w:t>
            </w:r>
          </w:p>
        </w:tc>
      </w:tr>
      <w:tr w:rsidR="22A5EF2B" w14:paraId="1DBFBC71" w14:textId="77777777" w:rsidTr="00346EB6">
        <w:trPr>
          <w:gridAfter w:val="1"/>
          <w:wAfter w:w="585" w:type="dxa"/>
          <w:trHeight w:val="300"/>
        </w:trPr>
        <w:tc>
          <w:tcPr>
            <w:tcW w:w="113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B4694D" w14:textId="13D94F59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</w:t>
            </w:r>
            <w:r w:rsidR="20517946" w:rsidRPr="22A5EF2B">
              <w:rPr>
                <w:rFonts w:ascii="Aptos" w:eastAsia="Aptos" w:hAnsi="Aptos" w:cs="Aptos"/>
              </w:rPr>
              <w:t>1</w:t>
            </w:r>
          </w:p>
        </w:tc>
        <w:tc>
          <w:tcPr>
            <w:tcW w:w="1561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D863C7" w14:textId="782DEE3D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1559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682E31" w14:textId="3677CCBB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126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DFC326" w14:textId="5D085C8A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2269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9523D9" w14:textId="4E4F41B8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2125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5D08C7" w14:textId="46699C25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</w:tr>
      <w:tr w:rsidR="22A5EF2B" w14:paraId="613DF368" w14:textId="77777777" w:rsidTr="00346EB6">
        <w:trPr>
          <w:gridAfter w:val="1"/>
          <w:wAfter w:w="585" w:type="dxa"/>
          <w:trHeight w:val="300"/>
        </w:trPr>
        <w:tc>
          <w:tcPr>
            <w:tcW w:w="113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AFCE99" w14:textId="4785473F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</w:t>
            </w:r>
            <w:r w:rsidR="26DF1B7E" w:rsidRPr="22A5EF2B">
              <w:rPr>
                <w:rFonts w:ascii="Aptos" w:eastAsia="Aptos" w:hAnsi="Aptos" w:cs="Aptos"/>
              </w:rPr>
              <w:t>2</w:t>
            </w:r>
          </w:p>
        </w:tc>
        <w:tc>
          <w:tcPr>
            <w:tcW w:w="1561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5C8ECB" w14:textId="5E06C690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1559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3AC884" w14:textId="0EAA3F82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126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34E4E9" w14:textId="416F90B2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2269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82638" w14:textId="2FCD8D50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2125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30118" w14:textId="714F09AB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</w:tr>
      <w:tr w:rsidR="22A5EF2B" w14:paraId="22CBE7BD" w14:textId="77777777" w:rsidTr="00346EB6">
        <w:trPr>
          <w:gridAfter w:val="1"/>
          <w:wAfter w:w="585" w:type="dxa"/>
          <w:trHeight w:val="300"/>
        </w:trPr>
        <w:tc>
          <w:tcPr>
            <w:tcW w:w="113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12918F" w14:textId="7F3ABFA1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</w:t>
            </w:r>
            <w:r w:rsidR="2060E80E" w:rsidRPr="22A5EF2B">
              <w:rPr>
                <w:rFonts w:ascii="Aptos" w:eastAsia="Aptos" w:hAnsi="Aptos" w:cs="Aptos"/>
              </w:rPr>
              <w:t>3</w:t>
            </w:r>
          </w:p>
        </w:tc>
        <w:tc>
          <w:tcPr>
            <w:tcW w:w="1561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AFE818" w14:textId="4A5D8841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1559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0A68ED" w14:textId="238B6A26" w:rsidR="1DA1B50E" w:rsidRDefault="1DA1B50E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often</w:t>
            </w:r>
          </w:p>
        </w:tc>
        <w:tc>
          <w:tcPr>
            <w:tcW w:w="2126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4AF7A3" w14:textId="5828E174" w:rsidR="5A939913" w:rsidRDefault="5A939913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5 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</w:t>
            </w:r>
            <w:r w:rsidR="06C8B604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strongly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agre</w:t>
            </w:r>
            <w:r w:rsidR="2C22396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269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A03C50" w14:textId="339A4C01" w:rsidR="031E7A64" w:rsidRDefault="031E7A64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-</w:t>
            </w:r>
            <w:r w:rsidR="56E4395C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strongly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agree</w:t>
            </w:r>
          </w:p>
        </w:tc>
        <w:tc>
          <w:tcPr>
            <w:tcW w:w="2125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A35A84" w14:textId="731EDE87" w:rsidR="3716F109" w:rsidRDefault="3716F109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</w:tr>
      <w:tr w:rsidR="22A5EF2B" w14:paraId="09020E96" w14:textId="77777777" w:rsidTr="00346EB6">
        <w:trPr>
          <w:gridAfter w:val="1"/>
          <w:wAfter w:w="585" w:type="dxa"/>
          <w:trHeight w:val="300"/>
        </w:trPr>
        <w:tc>
          <w:tcPr>
            <w:tcW w:w="113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0EE587" w14:textId="612084CF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</w:t>
            </w:r>
            <w:r w:rsidR="6C75EE86" w:rsidRPr="22A5EF2B">
              <w:rPr>
                <w:rFonts w:ascii="Aptos" w:eastAsia="Aptos" w:hAnsi="Aptos" w:cs="Aptos"/>
              </w:rPr>
              <w:t>4</w:t>
            </w:r>
          </w:p>
        </w:tc>
        <w:tc>
          <w:tcPr>
            <w:tcW w:w="1561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E14114" w14:textId="79151E44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1559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85622F" w14:textId="37B2F007" w:rsidR="73B931B8" w:rsidRDefault="73B931B8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126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D9A272" w14:textId="68CE886B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2269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4DA8D" w14:textId="61A98D22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2125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E47A11" w14:textId="446C012F" w:rsidR="4302D906" w:rsidRDefault="4302D90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agree</w:t>
            </w:r>
          </w:p>
        </w:tc>
      </w:tr>
      <w:tr w:rsidR="22A5EF2B" w14:paraId="7A62E3A3" w14:textId="77777777" w:rsidTr="00346EB6">
        <w:trPr>
          <w:gridAfter w:val="1"/>
          <w:wAfter w:w="585" w:type="dxa"/>
          <w:trHeight w:val="390"/>
        </w:trPr>
        <w:tc>
          <w:tcPr>
            <w:tcW w:w="113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2F8E03" w14:textId="66415D2D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</w:t>
            </w:r>
            <w:r w:rsidR="31F2259F" w:rsidRPr="22A5EF2B">
              <w:rPr>
                <w:rFonts w:ascii="Aptos" w:eastAsia="Aptos" w:hAnsi="Aptos" w:cs="Aptos"/>
              </w:rPr>
              <w:t>6</w:t>
            </w:r>
          </w:p>
        </w:tc>
        <w:tc>
          <w:tcPr>
            <w:tcW w:w="1561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045809" w14:textId="6C0A60DD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1559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5879B5" w14:textId="6E28569F" w:rsidR="22A5EF2B" w:rsidRDefault="22A5EF2B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3 - </w:t>
            </w:r>
            <w:r w:rsidR="56D8DEDD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aily</w:t>
            </w:r>
          </w:p>
        </w:tc>
        <w:tc>
          <w:tcPr>
            <w:tcW w:w="2126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35D592" w14:textId="5245DCA0" w:rsidR="687546E7" w:rsidRDefault="687546E7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  <w:tc>
          <w:tcPr>
            <w:tcW w:w="2269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83B0E9" w14:textId="602A2373" w:rsidR="4D65C08C" w:rsidRDefault="4D65C08C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5 – strongly 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2125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3647FF" w14:textId="28B42C18" w:rsidR="0CBA36D7" w:rsidRDefault="0CBA36D7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</w:tr>
      <w:tr w:rsidR="22A5EF2B" w14:paraId="6381AA21" w14:textId="77777777" w:rsidTr="00346EB6">
        <w:trPr>
          <w:gridAfter w:val="1"/>
          <w:wAfter w:w="585" w:type="dxa"/>
          <w:trHeight w:val="300"/>
        </w:trPr>
        <w:tc>
          <w:tcPr>
            <w:tcW w:w="1133" w:type="dxa"/>
            <w:tcBorders>
              <w:top w:val="single" w:sz="12" w:space="0" w:color="000000" w:themeColor="text1"/>
              <w:left w:val="nil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7F405" w14:textId="249774BC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</w:t>
            </w:r>
            <w:r w:rsidR="747ED1E4" w:rsidRPr="22A5EF2B">
              <w:rPr>
                <w:rFonts w:ascii="Aptos" w:eastAsia="Aptos" w:hAnsi="Aptos" w:cs="Aptos"/>
              </w:rPr>
              <w:t>7</w:t>
            </w:r>
          </w:p>
        </w:tc>
        <w:tc>
          <w:tcPr>
            <w:tcW w:w="1561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B86BE8" w14:textId="4BD3FECF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1559" w:type="dxa"/>
            <w:gridSpan w:val="3"/>
            <w:tcBorders>
              <w:top w:val="single" w:sz="12" w:space="0" w:color="000000" w:themeColor="text1"/>
              <w:left w:val="nil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72000B" w14:textId="327D2F37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daily</w:t>
            </w:r>
          </w:p>
        </w:tc>
        <w:tc>
          <w:tcPr>
            <w:tcW w:w="2126" w:type="dxa"/>
            <w:gridSpan w:val="3"/>
            <w:tcBorders>
              <w:top w:val="single" w:sz="12" w:space="0" w:color="000000" w:themeColor="text1"/>
              <w:left w:val="nil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8251FF" w14:textId="4F7E053D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2269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428699" w14:textId="6D864C62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2125" w:type="dxa"/>
            <w:gridSpan w:val="2"/>
            <w:tcBorders>
              <w:top w:val="single" w:sz="12" w:space="0" w:color="000000" w:themeColor="text1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4F648A" w14:textId="1FD49E5C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</w:tr>
      <w:tr w:rsidR="00346EB6" w14:paraId="24031B35" w14:textId="77777777" w:rsidTr="00346EB6">
        <w:trPr>
          <w:gridAfter w:val="1"/>
          <w:wAfter w:w="585" w:type="dxa"/>
          <w:trHeight w:val="300"/>
        </w:trPr>
        <w:tc>
          <w:tcPr>
            <w:tcW w:w="1133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4FC466" w14:textId="77777777" w:rsidR="00346EB6" w:rsidRPr="22A5EF2B" w:rsidRDefault="00346EB6" w:rsidP="22A5EF2B">
            <w:pPr>
              <w:spacing w:line="278" w:lineRule="auto"/>
              <w:rPr>
                <w:rFonts w:ascii="Aptos" w:eastAsia="Aptos" w:hAnsi="Aptos" w:cs="Aptos"/>
              </w:rPr>
            </w:pPr>
          </w:p>
        </w:tc>
        <w:tc>
          <w:tcPr>
            <w:tcW w:w="1561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432E65F4" w14:textId="77777777" w:rsidR="00346EB6" w:rsidRPr="22A5EF2B" w:rsidRDefault="00346EB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gridSpan w:val="3"/>
            <w:tcMar>
              <w:top w:w="15" w:type="dxa"/>
              <w:left w:w="15" w:type="dxa"/>
              <w:right w:w="15" w:type="dxa"/>
            </w:tcMar>
            <w:vAlign w:val="bottom"/>
          </w:tcPr>
          <w:p w14:paraId="660A26DE" w14:textId="77777777" w:rsidR="00346EB6" w:rsidRPr="22A5EF2B" w:rsidRDefault="00346EB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Mar>
              <w:top w:w="15" w:type="dxa"/>
              <w:left w:w="15" w:type="dxa"/>
              <w:right w:w="15" w:type="dxa"/>
            </w:tcMar>
            <w:vAlign w:val="bottom"/>
          </w:tcPr>
          <w:p w14:paraId="2E81FBB3" w14:textId="77777777" w:rsidR="00346EB6" w:rsidRPr="22A5EF2B" w:rsidRDefault="00346EB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2269" w:type="dxa"/>
            <w:gridSpan w:val="4"/>
            <w:tcMar>
              <w:top w:w="15" w:type="dxa"/>
              <w:left w:w="15" w:type="dxa"/>
              <w:right w:w="15" w:type="dxa"/>
            </w:tcMar>
            <w:vAlign w:val="bottom"/>
          </w:tcPr>
          <w:p w14:paraId="4BA1CED4" w14:textId="77777777" w:rsidR="00346EB6" w:rsidRPr="22A5EF2B" w:rsidRDefault="00346EB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2125" w:type="dxa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887BD3" w14:textId="77777777" w:rsidR="00346EB6" w:rsidRPr="22A5EF2B" w:rsidRDefault="00346EB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</w:p>
        </w:tc>
      </w:tr>
      <w:tr w:rsidR="00346EB6" w14:paraId="380EDE2F" w14:textId="77777777" w:rsidTr="00346EB6">
        <w:trPr>
          <w:gridAfter w:val="1"/>
          <w:wAfter w:w="585" w:type="dxa"/>
          <w:trHeight w:val="300"/>
        </w:trPr>
        <w:tc>
          <w:tcPr>
            <w:tcW w:w="1133" w:type="dxa"/>
            <w:tcBorders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39A4BA" w14:textId="77777777" w:rsidR="00346EB6" w:rsidRPr="22A5EF2B" w:rsidRDefault="00346EB6" w:rsidP="22A5EF2B">
            <w:pPr>
              <w:spacing w:line="278" w:lineRule="auto"/>
              <w:rPr>
                <w:rFonts w:ascii="Aptos" w:eastAsia="Aptos" w:hAnsi="Aptos" w:cs="Aptos"/>
              </w:rPr>
            </w:pPr>
          </w:p>
        </w:tc>
        <w:tc>
          <w:tcPr>
            <w:tcW w:w="1561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347152A8" w14:textId="77777777" w:rsidR="00346EB6" w:rsidRPr="22A5EF2B" w:rsidRDefault="00346EB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gridSpan w:val="3"/>
            <w:tcMar>
              <w:top w:w="15" w:type="dxa"/>
              <w:left w:w="15" w:type="dxa"/>
              <w:right w:w="15" w:type="dxa"/>
            </w:tcMar>
            <w:vAlign w:val="bottom"/>
          </w:tcPr>
          <w:p w14:paraId="7A7CBDD6" w14:textId="77777777" w:rsidR="00346EB6" w:rsidRPr="22A5EF2B" w:rsidRDefault="00346EB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gridSpan w:val="3"/>
            <w:tcMar>
              <w:top w:w="15" w:type="dxa"/>
              <w:left w:w="15" w:type="dxa"/>
              <w:right w:w="15" w:type="dxa"/>
            </w:tcMar>
            <w:vAlign w:val="bottom"/>
          </w:tcPr>
          <w:p w14:paraId="1E8BAD89" w14:textId="77777777" w:rsidR="00346EB6" w:rsidRPr="22A5EF2B" w:rsidRDefault="00346EB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2269" w:type="dxa"/>
            <w:gridSpan w:val="4"/>
            <w:tcMar>
              <w:top w:w="15" w:type="dxa"/>
              <w:left w:w="15" w:type="dxa"/>
              <w:right w:w="15" w:type="dxa"/>
            </w:tcMar>
            <w:vAlign w:val="bottom"/>
          </w:tcPr>
          <w:p w14:paraId="6F8D1EBC" w14:textId="77777777" w:rsidR="00346EB6" w:rsidRPr="22A5EF2B" w:rsidRDefault="00346EB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2125" w:type="dxa"/>
            <w:gridSpan w:val="2"/>
            <w:tcBorders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E0F475" w14:textId="77777777" w:rsidR="00346EB6" w:rsidRPr="22A5EF2B" w:rsidRDefault="00346EB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</w:p>
        </w:tc>
      </w:tr>
      <w:tr w:rsidR="22A5EF2B" w14:paraId="6CF67F22" w14:textId="77777777" w:rsidTr="00346EB6">
        <w:trPr>
          <w:gridAfter w:val="1"/>
          <w:wAfter w:w="585" w:type="dxa"/>
          <w:trHeight w:val="525"/>
        </w:trPr>
        <w:tc>
          <w:tcPr>
            <w:tcW w:w="1134" w:type="dxa"/>
            <w:tcBorders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90F747" w14:textId="5B35D657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Digital Literacy </w:t>
            </w:r>
          </w:p>
        </w:tc>
        <w:tc>
          <w:tcPr>
            <w:tcW w:w="2835" w:type="dxa"/>
            <w:gridSpan w:val="4"/>
            <w:tcBorders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E748BC" w14:textId="1CA1DD31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know how to find helpful and reliable information on the internet</w:t>
            </w:r>
          </w:p>
        </w:tc>
        <w:tc>
          <w:tcPr>
            <w:tcW w:w="3402" w:type="dxa"/>
            <w:gridSpan w:val="7"/>
            <w:tcBorders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DC2BE7" w14:textId="08BAE82E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I feel safe when looking up information on the internet </w:t>
            </w:r>
          </w:p>
        </w:tc>
        <w:tc>
          <w:tcPr>
            <w:tcW w:w="3402" w:type="dxa"/>
            <w:gridSpan w:val="3"/>
            <w:tcBorders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FDF164" w14:textId="1E9E49E9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feel in control when looking up information on the internet</w:t>
            </w:r>
          </w:p>
        </w:tc>
      </w:tr>
      <w:tr w:rsidR="22A5EF2B" w14:paraId="47D5B46B" w14:textId="77777777" w:rsidTr="00346EB6">
        <w:trPr>
          <w:gridAfter w:val="1"/>
          <w:wAfter w:w="585" w:type="dxa"/>
          <w:trHeight w:val="300"/>
        </w:trPr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AE86F3" w14:textId="2F991606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1</w:t>
            </w:r>
          </w:p>
        </w:tc>
        <w:tc>
          <w:tcPr>
            <w:tcW w:w="2835" w:type="dxa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16E70A" w14:textId="462C43AD" w:rsidR="445D34BB" w:rsidRDefault="445D34B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- agree</w:t>
            </w:r>
          </w:p>
        </w:tc>
        <w:tc>
          <w:tcPr>
            <w:tcW w:w="3402" w:type="dxa"/>
            <w:gridSpan w:val="7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F49E5D" w14:textId="574FF6AC" w:rsidR="131A4B66" w:rsidRDefault="131A4B6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a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gree</w:t>
            </w:r>
          </w:p>
        </w:tc>
        <w:tc>
          <w:tcPr>
            <w:tcW w:w="3402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B3048A" w14:textId="32054897" w:rsidR="4C568EF2" w:rsidRDefault="4C568EF2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4 - 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gree</w:t>
            </w:r>
          </w:p>
        </w:tc>
      </w:tr>
      <w:tr w:rsidR="22A5EF2B" w14:paraId="69A80385" w14:textId="77777777" w:rsidTr="00346EB6">
        <w:trPr>
          <w:gridAfter w:val="1"/>
          <w:wAfter w:w="585" w:type="dxa"/>
          <w:trHeight w:val="300"/>
        </w:trPr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030127" w14:textId="2BFBA95B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2</w:t>
            </w:r>
          </w:p>
        </w:tc>
        <w:tc>
          <w:tcPr>
            <w:tcW w:w="2835" w:type="dxa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649ACB" w14:textId="44FF55B1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3402" w:type="dxa"/>
            <w:gridSpan w:val="7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5C2468" w14:textId="73E4D7A7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3402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FEE20" w14:textId="0060D613" w:rsidR="43B5243D" w:rsidRDefault="43B5243D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4- 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gree</w:t>
            </w:r>
          </w:p>
        </w:tc>
      </w:tr>
      <w:tr w:rsidR="22A5EF2B" w14:paraId="3BF4762B" w14:textId="77777777" w:rsidTr="00346EB6">
        <w:trPr>
          <w:gridAfter w:val="1"/>
          <w:wAfter w:w="585" w:type="dxa"/>
          <w:trHeight w:val="300"/>
        </w:trPr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80B0C7" w14:textId="4EAEA973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3</w:t>
            </w:r>
          </w:p>
        </w:tc>
        <w:tc>
          <w:tcPr>
            <w:tcW w:w="2835" w:type="dxa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964DB6" w14:textId="25EC91DD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3402" w:type="dxa"/>
            <w:gridSpan w:val="7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0DBC3" w14:textId="781A1B63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3402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2211C2" w14:textId="5A2090A0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</w:tr>
      <w:tr w:rsidR="22A5EF2B" w14:paraId="7B987A53" w14:textId="77777777" w:rsidTr="00346EB6">
        <w:trPr>
          <w:gridAfter w:val="1"/>
          <w:wAfter w:w="585" w:type="dxa"/>
          <w:trHeight w:val="300"/>
        </w:trPr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CEDB4F" w14:textId="683A9908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4</w:t>
            </w:r>
          </w:p>
        </w:tc>
        <w:tc>
          <w:tcPr>
            <w:tcW w:w="2835" w:type="dxa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FA8AE2" w14:textId="33655705" w:rsidR="19A32F82" w:rsidRDefault="19A32F82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  <w:tc>
          <w:tcPr>
            <w:tcW w:w="3402" w:type="dxa"/>
            <w:gridSpan w:val="7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A07AF3" w14:textId="71720B82" w:rsidR="61C2EA0D" w:rsidRDefault="61C2EA0D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4 - 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3402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9B836" w14:textId="3EAEFCD9" w:rsidR="08A9DA0D" w:rsidRDefault="08A9DA0D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</w:tr>
      <w:tr w:rsidR="22A5EF2B" w14:paraId="5E91C73E" w14:textId="77777777" w:rsidTr="00346EB6">
        <w:trPr>
          <w:gridAfter w:val="1"/>
          <w:wAfter w:w="585" w:type="dxa"/>
          <w:trHeight w:val="240"/>
        </w:trPr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01B453" w14:textId="0F9AAF2F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lastRenderedPageBreak/>
              <w:t>P</w:t>
            </w:r>
            <w:r w:rsidR="3257D380" w:rsidRPr="22A5EF2B">
              <w:rPr>
                <w:rFonts w:ascii="Aptos" w:eastAsia="Aptos" w:hAnsi="Aptos" w:cs="Aptos"/>
              </w:rPr>
              <w:t>6</w:t>
            </w:r>
          </w:p>
        </w:tc>
        <w:tc>
          <w:tcPr>
            <w:tcW w:w="2835" w:type="dxa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EE9A34" w14:textId="262E3F06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3402" w:type="dxa"/>
            <w:gridSpan w:val="7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F0BF7B" w14:textId="573D07D4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3402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3645E4" w14:textId="23595FDA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</w:tr>
      <w:tr w:rsidR="22A5EF2B" w14:paraId="781620ED" w14:textId="77777777" w:rsidTr="00346EB6">
        <w:trPr>
          <w:gridAfter w:val="1"/>
          <w:wAfter w:w="585" w:type="dxa"/>
          <w:trHeight w:val="300"/>
        </w:trPr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1C0FC6" w14:textId="77ED9B7A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7</w:t>
            </w:r>
          </w:p>
        </w:tc>
        <w:tc>
          <w:tcPr>
            <w:tcW w:w="2835" w:type="dxa"/>
            <w:gridSpan w:val="4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A43651" w14:textId="1758F8AF" w:rsidR="43D57802" w:rsidRDefault="43D57802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5 – 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trongly</w:t>
            </w: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3402" w:type="dxa"/>
            <w:gridSpan w:val="7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0D65BC" w14:textId="310ABBEB" w:rsidR="7D0990BA" w:rsidRDefault="7D0990BA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  <w:tc>
          <w:tcPr>
            <w:tcW w:w="3402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14BC57" w14:textId="7B030B0E" w:rsidR="0BB78D2A" w:rsidRDefault="0BB78D2A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5 – strongly 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gree</w:t>
            </w:r>
          </w:p>
        </w:tc>
      </w:tr>
      <w:tr w:rsidR="22A5EF2B" w14:paraId="5E34879D" w14:textId="77777777" w:rsidTr="00346EB6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D71D" w14:textId="7BBC4335" w:rsidR="22A5EF2B" w:rsidRDefault="22A5EF2B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CAB6" w14:textId="11BEE162" w:rsidR="22A5EF2B" w:rsidRDefault="22A5EF2B"/>
        </w:tc>
        <w:tc>
          <w:tcPr>
            <w:tcW w:w="1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C4D5" w14:textId="225499B3" w:rsidR="22A5EF2B" w:rsidRDefault="22A5EF2B"/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DA6E" w14:textId="4E8160B8" w:rsidR="22A5EF2B" w:rsidRDefault="22A5EF2B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2884" w14:textId="3C206C62" w:rsidR="22A5EF2B" w:rsidRDefault="22A5EF2B"/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1864" w14:textId="4521FA96" w:rsidR="22A5EF2B" w:rsidRDefault="22A5EF2B"/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B545" w14:textId="3DD724B4" w:rsidR="22A5EF2B" w:rsidRDefault="22A5EF2B"/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6A2F" w14:textId="5A3487E0" w:rsidR="22A5EF2B" w:rsidRDefault="22A5EF2B"/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C133" w14:textId="5C8FEC3F" w:rsidR="22A5EF2B" w:rsidRDefault="22A5EF2B"/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EBE6" w14:textId="0934014E" w:rsidR="22A5EF2B" w:rsidRDefault="22A5EF2B"/>
        </w:tc>
      </w:tr>
    </w:tbl>
    <w:p w14:paraId="43ED76E8" w14:textId="0FCCDCB6" w:rsidR="003625FC" w:rsidRDefault="214A3A45" w:rsidP="22A5EF2B">
      <w:pPr>
        <w:spacing w:line="278" w:lineRule="auto"/>
      </w:pPr>
      <w:r w:rsidRPr="22A5EF2B">
        <w:rPr>
          <w:rFonts w:ascii="Aptos" w:eastAsia="Aptos" w:hAnsi="Aptos" w:cs="Aptos"/>
        </w:rPr>
        <w:t xml:space="preserve">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134"/>
        <w:gridCol w:w="2835"/>
        <w:gridCol w:w="3402"/>
        <w:gridCol w:w="3402"/>
      </w:tblGrid>
      <w:tr w:rsidR="22A5EF2B" w14:paraId="2AAA9B65" w14:textId="77777777" w:rsidTr="00346EB6">
        <w:trPr>
          <w:trHeight w:val="1155"/>
        </w:trPr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EBE680" w14:textId="64778593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Digital Health Literacy </w:t>
            </w:r>
          </w:p>
        </w:tc>
        <w:tc>
          <w:tcPr>
            <w:tcW w:w="2835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AB6635" w14:textId="7671A2A7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use the internet to find more information about my symptoms, health status or medication</w:t>
            </w:r>
          </w:p>
        </w:tc>
        <w:tc>
          <w:tcPr>
            <w:tcW w:w="3402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E19770" w14:textId="6ED9CEEB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use health-</w:t>
            </w:r>
            <w:r w:rsidR="2FB2F002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related</w:t>
            </w: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applications to follow up my health status</w:t>
            </w:r>
          </w:p>
        </w:tc>
        <w:tc>
          <w:tcPr>
            <w:tcW w:w="3402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2ECA59" w14:textId="4B7F1EA2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am able to identify trustworthy, reliable health information on the internet</w:t>
            </w:r>
          </w:p>
        </w:tc>
      </w:tr>
      <w:tr w:rsidR="22A5EF2B" w14:paraId="7145B6A8" w14:textId="77777777" w:rsidTr="00346EB6">
        <w:trPr>
          <w:trHeight w:val="300"/>
        </w:trPr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F711B7" w14:textId="6D5F2186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1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472D7" w14:textId="28077768" w:rsidR="43D009B5" w:rsidRDefault="43D009B5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agree</w:t>
            </w:r>
          </w:p>
        </w:tc>
        <w:tc>
          <w:tcPr>
            <w:tcW w:w="34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EC3EC7" w14:textId="014199BC" w:rsidR="4A11E938" w:rsidRDefault="4A11E938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agree</w:t>
            </w:r>
          </w:p>
        </w:tc>
        <w:tc>
          <w:tcPr>
            <w:tcW w:w="34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1CF3A6" w14:textId="46499AB0" w:rsidR="4E12AB64" w:rsidRDefault="4E12AB64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agree</w:t>
            </w:r>
          </w:p>
        </w:tc>
      </w:tr>
      <w:tr w:rsidR="22A5EF2B" w14:paraId="658D257C" w14:textId="77777777" w:rsidTr="00346EB6">
        <w:trPr>
          <w:trHeight w:val="300"/>
        </w:trPr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1126E8" w14:textId="32E60BAE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2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E3C520" w14:textId="157F5A9E" w:rsidR="5F87B407" w:rsidRDefault="5F87B407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agree</w:t>
            </w:r>
          </w:p>
        </w:tc>
        <w:tc>
          <w:tcPr>
            <w:tcW w:w="34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672CC9" w14:textId="7A92DFD0" w:rsidR="2FCB210D" w:rsidRDefault="2FCB210D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agree</w:t>
            </w:r>
          </w:p>
        </w:tc>
        <w:tc>
          <w:tcPr>
            <w:tcW w:w="34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66998D" w14:textId="791508CC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agree</w:t>
            </w:r>
          </w:p>
        </w:tc>
      </w:tr>
      <w:tr w:rsidR="22A5EF2B" w14:paraId="6FF131F6" w14:textId="77777777" w:rsidTr="00346EB6">
        <w:trPr>
          <w:trHeight w:val="600"/>
        </w:trPr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4CB9A4" w14:textId="1543B272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3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FE2054" w14:textId="482AC819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34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E9298E" w14:textId="13E40CFB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34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7DCC7C" w14:textId="1C8EE699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</w:tr>
      <w:tr w:rsidR="22A5EF2B" w14:paraId="28007145" w14:textId="77777777" w:rsidTr="00346EB6">
        <w:trPr>
          <w:trHeight w:val="300"/>
        </w:trPr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7C9DAD" w14:textId="763BF542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4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2334A7" w14:textId="22F9042F" w:rsidR="7276C36B" w:rsidRDefault="7276C36B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agree</w:t>
            </w:r>
          </w:p>
        </w:tc>
        <w:tc>
          <w:tcPr>
            <w:tcW w:w="34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A9A898" w14:textId="3EFC0E8A" w:rsidR="2EB1885E" w:rsidRDefault="2EB1885E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 - disagree</w:t>
            </w:r>
          </w:p>
        </w:tc>
        <w:tc>
          <w:tcPr>
            <w:tcW w:w="34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D6C1B6" w14:textId="772F179B" w:rsidR="749C5056" w:rsidRDefault="749C505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</w:tr>
      <w:tr w:rsidR="22A5EF2B" w14:paraId="7E1766F1" w14:textId="77777777" w:rsidTr="00346EB6">
        <w:trPr>
          <w:trHeight w:val="300"/>
        </w:trPr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AE98E1" w14:textId="70C65838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6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42DED8" w14:textId="06AC7E4A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34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B6CD9" w14:textId="1873582C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34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D3E48E" w14:textId="558762B7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</w:tr>
      <w:tr w:rsidR="22A5EF2B" w14:paraId="63DB7766" w14:textId="77777777" w:rsidTr="00346EB6">
        <w:trPr>
          <w:trHeight w:val="585"/>
        </w:trPr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EC86E9" w14:textId="5FC0C80A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7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1DCE4" w14:textId="24B5F2ED" w:rsidR="513F2D03" w:rsidRDefault="513F2D03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  <w:tc>
          <w:tcPr>
            <w:tcW w:w="34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1C9E0F" w14:textId="01A8B95E" w:rsidR="211B44C7" w:rsidRDefault="211B44C7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  <w:tc>
          <w:tcPr>
            <w:tcW w:w="340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EE3EEA" w14:textId="1A37D02A" w:rsidR="1B100E96" w:rsidRDefault="1B100E9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</w:tr>
    </w:tbl>
    <w:p w14:paraId="44E8139C" w14:textId="56D7C630" w:rsidR="003625FC" w:rsidRDefault="003625FC"/>
    <w:p w14:paraId="764DF023" w14:textId="087FBB79" w:rsidR="003625FC" w:rsidRPr="00346EB6" w:rsidRDefault="003625FC" w:rsidP="22A5EF2B">
      <w:pPr>
        <w:spacing w:line="278" w:lineRule="auto"/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981"/>
        <w:gridCol w:w="1854"/>
        <w:gridCol w:w="1843"/>
        <w:gridCol w:w="2126"/>
        <w:gridCol w:w="1985"/>
        <w:gridCol w:w="1984"/>
      </w:tblGrid>
      <w:tr w:rsidR="22A5EF2B" w14:paraId="46073126" w14:textId="77777777" w:rsidTr="00346EB6">
        <w:trPr>
          <w:trHeight w:val="1155"/>
        </w:trPr>
        <w:tc>
          <w:tcPr>
            <w:tcW w:w="981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0B9A57" w14:textId="7B47D196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Learnability</w:t>
            </w:r>
          </w:p>
        </w:tc>
        <w:tc>
          <w:tcPr>
            <w:tcW w:w="1854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15432E" w14:textId="51029456" w:rsidR="22A5EF2B" w:rsidRDefault="22A5EF2B" w:rsidP="22A5EF2B">
            <w:pPr>
              <w:spacing w:after="0" w:line="278" w:lineRule="auto"/>
              <w:jc w:val="center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am motivated to learn more about digital technology and how to use it myself</w:t>
            </w:r>
          </w:p>
        </w:tc>
        <w:tc>
          <w:tcPr>
            <w:tcW w:w="1843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AE184F" w14:textId="79399E8D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feel confident that I can learn about digital technology and how to use it myself</w:t>
            </w:r>
          </w:p>
        </w:tc>
        <w:tc>
          <w:tcPr>
            <w:tcW w:w="2126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4916EC" w14:textId="0AB349BA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believe that I will learn quickly when offered written information about digital technology</w:t>
            </w:r>
          </w:p>
        </w:tc>
        <w:tc>
          <w:tcPr>
            <w:tcW w:w="1985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470C07" w14:textId="763A3251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believe that I will learn quickly when offered personal guidance about digital technology</w:t>
            </w:r>
          </w:p>
        </w:tc>
        <w:tc>
          <w:tcPr>
            <w:tcW w:w="1984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A79D47" w14:textId="5BC7CD0E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I expect that learning digital skills can positively impact my health</w:t>
            </w:r>
          </w:p>
        </w:tc>
      </w:tr>
      <w:tr w:rsidR="22A5EF2B" w14:paraId="1C022327" w14:textId="77777777" w:rsidTr="00346EB6">
        <w:trPr>
          <w:trHeight w:val="300"/>
        </w:trPr>
        <w:tc>
          <w:tcPr>
            <w:tcW w:w="98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69260F" w14:textId="2C2634FD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1</w:t>
            </w:r>
          </w:p>
        </w:tc>
        <w:tc>
          <w:tcPr>
            <w:tcW w:w="18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2D78C6" w14:textId="2CFCE491" w:rsidR="20B27553" w:rsidRDefault="20B27553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agree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401CF2" w14:textId="444E2C72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24658" w14:textId="6C093050" w:rsidR="76C76C94" w:rsidRDefault="76C76C94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agree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ECBFB3" w14:textId="49004228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BA0FE0" w14:textId="7C706522" w:rsidR="506537A1" w:rsidRDefault="506537A1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agree</w:t>
            </w:r>
          </w:p>
        </w:tc>
      </w:tr>
      <w:tr w:rsidR="22A5EF2B" w14:paraId="6AA30D61" w14:textId="77777777" w:rsidTr="00346EB6">
        <w:trPr>
          <w:trHeight w:val="300"/>
        </w:trPr>
        <w:tc>
          <w:tcPr>
            <w:tcW w:w="98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872234" w14:textId="12BE9CF9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2</w:t>
            </w:r>
          </w:p>
        </w:tc>
        <w:tc>
          <w:tcPr>
            <w:tcW w:w="18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AB57C9" w14:textId="0FA30CD9" w:rsidR="3881C5A9" w:rsidRDefault="3881C5A9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5 – strongly 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B45E73" w14:textId="77318E6F" w:rsidR="74E0E006" w:rsidRDefault="74E0E00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A5C5E0" w14:textId="691FCFE0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agree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D718FD" w14:textId="2EE9CE44" w:rsidR="4929DE16" w:rsidRDefault="4929DE16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812052" w14:textId="14EF23A6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agree</w:t>
            </w:r>
          </w:p>
        </w:tc>
      </w:tr>
      <w:tr w:rsidR="22A5EF2B" w14:paraId="2F2166B3" w14:textId="77777777" w:rsidTr="00346EB6">
        <w:trPr>
          <w:trHeight w:val="300"/>
        </w:trPr>
        <w:tc>
          <w:tcPr>
            <w:tcW w:w="98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AFBE20" w14:textId="7361F625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3</w:t>
            </w:r>
          </w:p>
        </w:tc>
        <w:tc>
          <w:tcPr>
            <w:tcW w:w="18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DF1DAA" w14:textId="0A89DF5A" w:rsidR="7B14E17D" w:rsidRDefault="7B14E17D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5 –strongly 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B8DDB9" w14:textId="7D94DDD8" w:rsidR="45F5166F" w:rsidRDefault="45F5166F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5 – strongly 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548AA6" w14:textId="10844FEC" w:rsidR="411163F9" w:rsidRDefault="411163F9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5 – strongly 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C411C0" w14:textId="1A131668" w:rsidR="72140C5D" w:rsidRDefault="72140C5D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5 – strongly 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A1AEA8" w14:textId="411098CC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</w:tr>
      <w:tr w:rsidR="22A5EF2B" w14:paraId="5BA6223C" w14:textId="77777777" w:rsidTr="00346EB6">
        <w:trPr>
          <w:trHeight w:val="300"/>
        </w:trPr>
        <w:tc>
          <w:tcPr>
            <w:tcW w:w="98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70B75D" w14:textId="6A414DEE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4</w:t>
            </w:r>
          </w:p>
        </w:tc>
        <w:tc>
          <w:tcPr>
            <w:tcW w:w="18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2F0DCD" w14:textId="33168B97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agree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FDF7FD" w14:textId="73D47EB1" w:rsidR="1EAD15C1" w:rsidRDefault="1EAD15C1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BB713B" w14:textId="60A79BE5" w:rsidR="417A84B1" w:rsidRDefault="417A84B1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- agree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79C32A" w14:textId="01A8BB97" w:rsidR="140F8560" w:rsidRDefault="140F8560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5- strongly </w:t>
            </w:r>
            <w:r w:rsidR="22A5EF2B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B2E08A" w14:textId="1E5905B7" w:rsidR="06BEEC89" w:rsidRDefault="06BEEC89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 – neither agree nor disagree</w:t>
            </w:r>
          </w:p>
        </w:tc>
      </w:tr>
      <w:tr w:rsidR="22A5EF2B" w14:paraId="13DD27FA" w14:textId="77777777" w:rsidTr="00346EB6">
        <w:trPr>
          <w:trHeight w:val="300"/>
        </w:trPr>
        <w:tc>
          <w:tcPr>
            <w:tcW w:w="98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9B74CA" w14:textId="64FBC627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6</w:t>
            </w:r>
          </w:p>
        </w:tc>
        <w:tc>
          <w:tcPr>
            <w:tcW w:w="18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A3F448" w14:textId="29F36A1F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B7E5B9" w14:textId="72202D78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0F5C10" w14:textId="62EF4B5A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A8FA4E" w14:textId="49E4118D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77307C" w14:textId="443CE9FC" w:rsidR="22A5EF2B" w:rsidRDefault="22A5EF2B" w:rsidP="22A5EF2B">
            <w:pPr>
              <w:spacing w:after="0" w:line="278" w:lineRule="auto"/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- strongly agree</w:t>
            </w:r>
          </w:p>
        </w:tc>
      </w:tr>
      <w:tr w:rsidR="22A5EF2B" w14:paraId="543ABDE7" w14:textId="77777777" w:rsidTr="00346EB6">
        <w:trPr>
          <w:trHeight w:val="585"/>
        </w:trPr>
        <w:tc>
          <w:tcPr>
            <w:tcW w:w="98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D335D3" w14:textId="7FAB79F8" w:rsidR="22A5EF2B" w:rsidRDefault="22A5EF2B" w:rsidP="22A5EF2B">
            <w:pPr>
              <w:spacing w:line="278" w:lineRule="auto"/>
            </w:pPr>
            <w:r w:rsidRPr="22A5EF2B">
              <w:rPr>
                <w:rFonts w:ascii="Aptos" w:eastAsia="Aptos" w:hAnsi="Aptos" w:cs="Aptos"/>
              </w:rPr>
              <w:t>P7</w:t>
            </w:r>
          </w:p>
        </w:tc>
        <w:tc>
          <w:tcPr>
            <w:tcW w:w="18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DF8DBD" w14:textId="7C92F0B0" w:rsidR="1AA6B264" w:rsidRDefault="1AA6B264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64A947" w14:textId="3CDD6956" w:rsidR="004034AE" w:rsidRDefault="004034AE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5 – </w:t>
            </w:r>
            <w:r w:rsidR="00346EB6"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trongly</w:t>
            </w: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agree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1BBB4" w14:textId="731FF855" w:rsidR="6DF6E077" w:rsidRDefault="6DF6E077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21AAF0" w14:textId="296F53E7" w:rsidR="20C3EF27" w:rsidRDefault="20C3EF27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9B477F" w14:textId="40365DAC" w:rsidR="089EA188" w:rsidRDefault="089EA188" w:rsidP="22A5EF2B">
            <w:pPr>
              <w:spacing w:after="0" w:line="278" w:lineRule="auto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22A5EF2B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 – strongly agree</w:t>
            </w:r>
          </w:p>
        </w:tc>
      </w:tr>
    </w:tbl>
    <w:p w14:paraId="63013EF8" w14:textId="73BC3533" w:rsidR="003625FC" w:rsidRDefault="003625FC"/>
    <w:p w14:paraId="2C078E63" w14:textId="151ED98B" w:rsidR="003625FC" w:rsidRDefault="214A3A45" w:rsidP="00346EB6">
      <w:pPr>
        <w:spacing w:line="278" w:lineRule="auto"/>
      </w:pPr>
      <w:r w:rsidRPr="22A5EF2B">
        <w:rPr>
          <w:rFonts w:ascii="Aptos" w:eastAsia="Aptos" w:hAnsi="Aptos" w:cs="Aptos"/>
        </w:rPr>
        <w:t xml:space="preserve"> </w:t>
      </w:r>
    </w:p>
    <w:sectPr w:rsidR="003625F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3NrAwMDazNDE1MTBV0lEKTi0uzszPAykwrAUA+uDM3SwAAAA="/>
  </w:docVars>
  <w:rsids>
    <w:rsidRoot w:val="059627D6"/>
    <w:rsid w:val="00346EB6"/>
    <w:rsid w:val="003625FC"/>
    <w:rsid w:val="004034AE"/>
    <w:rsid w:val="007206A2"/>
    <w:rsid w:val="009F1D7A"/>
    <w:rsid w:val="02DFA99F"/>
    <w:rsid w:val="031E7A64"/>
    <w:rsid w:val="0416FF7F"/>
    <w:rsid w:val="053790C0"/>
    <w:rsid w:val="059627D6"/>
    <w:rsid w:val="06BEEC89"/>
    <w:rsid w:val="06C8B604"/>
    <w:rsid w:val="089EA188"/>
    <w:rsid w:val="08A9DA0D"/>
    <w:rsid w:val="097C328B"/>
    <w:rsid w:val="0A31F6E2"/>
    <w:rsid w:val="0BB78D2A"/>
    <w:rsid w:val="0CBA36D7"/>
    <w:rsid w:val="103D3588"/>
    <w:rsid w:val="109C3BE6"/>
    <w:rsid w:val="131A4B66"/>
    <w:rsid w:val="140F8560"/>
    <w:rsid w:val="14C2E463"/>
    <w:rsid w:val="19A32F82"/>
    <w:rsid w:val="1A3D2087"/>
    <w:rsid w:val="1AA6B264"/>
    <w:rsid w:val="1B100E96"/>
    <w:rsid w:val="1BCC6904"/>
    <w:rsid w:val="1CDF9F71"/>
    <w:rsid w:val="1DA1B50E"/>
    <w:rsid w:val="1EAD15C1"/>
    <w:rsid w:val="20517946"/>
    <w:rsid w:val="2060E80E"/>
    <w:rsid w:val="20B27553"/>
    <w:rsid w:val="20C3EF27"/>
    <w:rsid w:val="211B44C7"/>
    <w:rsid w:val="214A3A45"/>
    <w:rsid w:val="22A5EF2B"/>
    <w:rsid w:val="26DF1B7E"/>
    <w:rsid w:val="2709B5A2"/>
    <w:rsid w:val="2C22396B"/>
    <w:rsid w:val="2CD11F87"/>
    <w:rsid w:val="2EB1885E"/>
    <w:rsid w:val="2FB107D0"/>
    <w:rsid w:val="2FB2F002"/>
    <w:rsid w:val="2FCB210D"/>
    <w:rsid w:val="30C50AD8"/>
    <w:rsid w:val="31F2259F"/>
    <w:rsid w:val="322E58A6"/>
    <w:rsid w:val="3257D380"/>
    <w:rsid w:val="3716F109"/>
    <w:rsid w:val="3881C5A9"/>
    <w:rsid w:val="411163F9"/>
    <w:rsid w:val="417A84B1"/>
    <w:rsid w:val="4302D906"/>
    <w:rsid w:val="43B5243D"/>
    <w:rsid w:val="43D009B5"/>
    <w:rsid w:val="43D57802"/>
    <w:rsid w:val="445D34BB"/>
    <w:rsid w:val="45F5166F"/>
    <w:rsid w:val="4929DE16"/>
    <w:rsid w:val="4A11E938"/>
    <w:rsid w:val="4A40673A"/>
    <w:rsid w:val="4B0FCF1F"/>
    <w:rsid w:val="4B119464"/>
    <w:rsid w:val="4C568EF2"/>
    <w:rsid w:val="4D65C08C"/>
    <w:rsid w:val="4E12AB64"/>
    <w:rsid w:val="4F162DC1"/>
    <w:rsid w:val="506537A1"/>
    <w:rsid w:val="513F2D03"/>
    <w:rsid w:val="55BBF33B"/>
    <w:rsid w:val="55F5E7E0"/>
    <w:rsid w:val="56D8DEDD"/>
    <w:rsid w:val="56E4395C"/>
    <w:rsid w:val="57C1CB3A"/>
    <w:rsid w:val="5A939913"/>
    <w:rsid w:val="5DD04AA5"/>
    <w:rsid w:val="5F87B407"/>
    <w:rsid w:val="61C2EA0D"/>
    <w:rsid w:val="652F0406"/>
    <w:rsid w:val="687546E7"/>
    <w:rsid w:val="6C75EE86"/>
    <w:rsid w:val="6DF6E077"/>
    <w:rsid w:val="6E33FBDE"/>
    <w:rsid w:val="72140C5D"/>
    <w:rsid w:val="723726DF"/>
    <w:rsid w:val="7276C36B"/>
    <w:rsid w:val="72E96166"/>
    <w:rsid w:val="73109545"/>
    <w:rsid w:val="73B931B8"/>
    <w:rsid w:val="747ED1E4"/>
    <w:rsid w:val="749C5056"/>
    <w:rsid w:val="74E0E006"/>
    <w:rsid w:val="76C76C94"/>
    <w:rsid w:val="79B00DD8"/>
    <w:rsid w:val="7B14E17D"/>
    <w:rsid w:val="7B5C5DF5"/>
    <w:rsid w:val="7D0990BA"/>
    <w:rsid w:val="7E9874EC"/>
    <w:rsid w:val="7FD9A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627D6"/>
  <w15:chartTrackingRefBased/>
  <w15:docId w15:val="{7FF70387-4D63-4B4A-AF1A-76C1CF6D2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03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Mills</dc:creator>
  <cp:keywords/>
  <dc:description/>
  <cp:lastModifiedBy>User</cp:lastModifiedBy>
  <cp:revision>3</cp:revision>
  <dcterms:created xsi:type="dcterms:W3CDTF">2025-05-27T14:36:00Z</dcterms:created>
  <dcterms:modified xsi:type="dcterms:W3CDTF">2025-08-15T11:27:00Z</dcterms:modified>
</cp:coreProperties>
</file>